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63F18" w14:textId="1C6CEA17" w:rsidR="00F311E6" w:rsidRDefault="00F311E6" w:rsidP="00C86C0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ppendix 1</w:t>
      </w:r>
    </w:p>
    <w:p w14:paraId="37B205DC" w14:textId="5C77B4F7" w:rsidR="002A7D7E" w:rsidRPr="0092720F" w:rsidRDefault="0092720F" w:rsidP="00C86C0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2720F">
        <w:rPr>
          <w:rFonts w:ascii="Times New Roman" w:hAnsi="Times New Roman" w:cs="Times New Roman"/>
          <w:b/>
          <w:bCs/>
          <w:sz w:val="20"/>
          <w:szCs w:val="20"/>
        </w:rPr>
        <w:t>Interview guideline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DA6B6C" w:rsidRPr="009719B6" w14:paraId="180B9C47" w14:textId="77777777" w:rsidTr="00450202">
        <w:tc>
          <w:tcPr>
            <w:tcW w:w="2425" w:type="dxa"/>
          </w:tcPr>
          <w:p w14:paraId="6D13E066" w14:textId="7ACEC3C6" w:rsidR="00DA6B6C" w:rsidRPr="009719B6" w:rsidRDefault="00DA6B6C" w:rsidP="009719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1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ey </w:t>
            </w:r>
            <w:r w:rsidR="00971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ints to explore</w:t>
            </w:r>
          </w:p>
        </w:tc>
        <w:tc>
          <w:tcPr>
            <w:tcW w:w="6925" w:type="dxa"/>
          </w:tcPr>
          <w:p w14:paraId="2E94A85C" w14:textId="258046CE" w:rsidR="00DA6B6C" w:rsidRPr="009719B6" w:rsidRDefault="00230B1E" w:rsidP="009719B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1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</w:t>
            </w:r>
            <w:r w:rsidR="004502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DA6B6C" w:rsidRPr="009719B6" w14:paraId="7FF9B813" w14:textId="77777777" w:rsidTr="00450202">
        <w:tc>
          <w:tcPr>
            <w:tcW w:w="2425" w:type="dxa"/>
          </w:tcPr>
          <w:p w14:paraId="6DACE065" w14:textId="7E083F41" w:rsidR="00DA6B6C" w:rsidRPr="009719B6" w:rsidRDefault="00DA6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9B6">
              <w:rPr>
                <w:rFonts w:ascii="Times New Roman" w:hAnsi="Times New Roman" w:cs="Times New Roman"/>
                <w:sz w:val="20"/>
                <w:szCs w:val="20"/>
              </w:rPr>
              <w:t xml:space="preserve">Experiences on pandemic </w:t>
            </w:r>
          </w:p>
        </w:tc>
        <w:tc>
          <w:tcPr>
            <w:tcW w:w="6925" w:type="dxa"/>
          </w:tcPr>
          <w:p w14:paraId="669EA248" w14:textId="0F438013" w:rsidR="00AA647F" w:rsidRPr="009719B6" w:rsidRDefault="00AA64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9B6">
              <w:rPr>
                <w:rFonts w:ascii="Times New Roman" w:hAnsi="Times New Roman" w:cs="Times New Roman"/>
                <w:sz w:val="20"/>
                <w:szCs w:val="20"/>
              </w:rPr>
              <w:t xml:space="preserve">Can you share about your experience during the pandemic? </w:t>
            </w:r>
          </w:p>
          <w:p w14:paraId="1C2985AB" w14:textId="18D1D1F7" w:rsidR="00C86C07" w:rsidRPr="009719B6" w:rsidRDefault="00230B1E" w:rsidP="002A7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9B6">
              <w:rPr>
                <w:rFonts w:ascii="Times New Roman" w:hAnsi="Times New Roman" w:cs="Times New Roman"/>
                <w:sz w:val="20"/>
                <w:szCs w:val="20"/>
              </w:rPr>
              <w:t xml:space="preserve">What are your thoughts and feelings about </w:t>
            </w:r>
            <w:r w:rsidR="009719B6" w:rsidRPr="009719B6">
              <w:rPr>
                <w:rFonts w:ascii="Times New Roman" w:hAnsi="Times New Roman" w:cs="Times New Roman"/>
                <w:sz w:val="20"/>
                <w:szCs w:val="20"/>
              </w:rPr>
              <w:t>the experience you have had</w:t>
            </w:r>
            <w:r w:rsidRPr="009719B6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DA6B6C" w:rsidRPr="009719B6" w14:paraId="31A85A2A" w14:textId="77777777" w:rsidTr="00450202">
        <w:tc>
          <w:tcPr>
            <w:tcW w:w="2425" w:type="dxa"/>
          </w:tcPr>
          <w:p w14:paraId="6B99913A" w14:textId="0B4E9A29" w:rsidR="00DA6B6C" w:rsidRPr="009719B6" w:rsidRDefault="00230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9B6">
              <w:rPr>
                <w:rFonts w:ascii="Times New Roman" w:hAnsi="Times New Roman" w:cs="Times New Roman"/>
                <w:sz w:val="20"/>
                <w:szCs w:val="20"/>
              </w:rPr>
              <w:t xml:space="preserve">Impact of </w:t>
            </w:r>
            <w:r w:rsidR="009719B6" w:rsidRPr="009719B6">
              <w:rPr>
                <w:rFonts w:ascii="Times New Roman" w:hAnsi="Times New Roman" w:cs="Times New Roman"/>
                <w:sz w:val="20"/>
                <w:szCs w:val="20"/>
              </w:rPr>
              <w:t xml:space="preserve">COVID-19 </w:t>
            </w:r>
            <w:r w:rsidRPr="009719B6">
              <w:rPr>
                <w:rFonts w:ascii="Times New Roman" w:hAnsi="Times New Roman" w:cs="Times New Roman"/>
                <w:sz w:val="20"/>
                <w:szCs w:val="20"/>
              </w:rPr>
              <w:t>pandemic</w:t>
            </w:r>
          </w:p>
        </w:tc>
        <w:tc>
          <w:tcPr>
            <w:tcW w:w="6925" w:type="dxa"/>
          </w:tcPr>
          <w:p w14:paraId="78DC43A9" w14:textId="0BE54311" w:rsidR="00DA6B6C" w:rsidRDefault="00DA6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9B6">
              <w:rPr>
                <w:rFonts w:ascii="Times New Roman" w:hAnsi="Times New Roman" w:cs="Times New Roman"/>
                <w:sz w:val="20"/>
                <w:szCs w:val="20"/>
              </w:rPr>
              <w:t xml:space="preserve">How does the COVID-19 pandemic affect </w:t>
            </w:r>
            <w:r w:rsidR="00AA647F" w:rsidRPr="009719B6">
              <w:rPr>
                <w:rFonts w:ascii="Times New Roman" w:hAnsi="Times New Roman" w:cs="Times New Roman"/>
                <w:sz w:val="20"/>
                <w:szCs w:val="20"/>
              </w:rPr>
              <w:t>life?</w:t>
            </w:r>
          </w:p>
          <w:p w14:paraId="754A9DFE" w14:textId="4C0C4492" w:rsidR="0092720F" w:rsidRPr="009719B6" w:rsidRDefault="00927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be: </w:t>
            </w:r>
          </w:p>
          <w:p w14:paraId="426A713A" w14:textId="6E52781D" w:rsidR="00DA6B6C" w:rsidRPr="009719B6" w:rsidRDefault="009719B6" w:rsidP="009719B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719B6">
              <w:rPr>
                <w:rFonts w:ascii="Times New Roman" w:hAnsi="Times New Roman" w:cs="Times New Roman"/>
                <w:sz w:val="20"/>
                <w:szCs w:val="20"/>
              </w:rPr>
              <w:t xml:space="preserve">How did it affect </w:t>
            </w:r>
            <w:r w:rsidR="00DA6B6C" w:rsidRPr="009719B6">
              <w:rPr>
                <w:rFonts w:ascii="Times New Roman" w:hAnsi="Times New Roman" w:cs="Times New Roman"/>
                <w:sz w:val="20"/>
                <w:szCs w:val="20"/>
              </w:rPr>
              <w:t xml:space="preserve">your </w:t>
            </w:r>
            <w:r w:rsidR="00AA647F" w:rsidRPr="009719B6">
              <w:rPr>
                <w:rFonts w:ascii="Times New Roman" w:hAnsi="Times New Roman" w:cs="Times New Roman"/>
                <w:sz w:val="20"/>
                <w:szCs w:val="20"/>
              </w:rPr>
              <w:t xml:space="preserve">work and or </w:t>
            </w:r>
            <w:r w:rsidR="00DA6B6C" w:rsidRPr="009719B6">
              <w:rPr>
                <w:rFonts w:ascii="Times New Roman" w:hAnsi="Times New Roman" w:cs="Times New Roman"/>
                <w:sz w:val="20"/>
                <w:szCs w:val="20"/>
              </w:rPr>
              <w:t>daily life</w:t>
            </w:r>
            <w:r w:rsidR="00AA647F" w:rsidRPr="009719B6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47AA1439" w14:textId="5FFE0E2F" w:rsidR="00AA647F" w:rsidRPr="009719B6" w:rsidRDefault="00AA647F" w:rsidP="009719B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719B6">
              <w:rPr>
                <w:rFonts w:ascii="Times New Roman" w:hAnsi="Times New Roman" w:cs="Times New Roman"/>
                <w:sz w:val="20"/>
                <w:szCs w:val="20"/>
              </w:rPr>
              <w:t>How did it affect your social relationship</w:t>
            </w:r>
            <w:r w:rsidR="00230B1E" w:rsidRPr="009719B6"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Pr="0097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B1CED75" w14:textId="77777777" w:rsidR="00DA6B6C" w:rsidRPr="009719B6" w:rsidRDefault="00DA6B6C" w:rsidP="009719B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719B6">
              <w:rPr>
                <w:rFonts w:ascii="Times New Roman" w:hAnsi="Times New Roman" w:cs="Times New Roman"/>
                <w:sz w:val="20"/>
                <w:szCs w:val="20"/>
              </w:rPr>
              <w:t>How did it affect your mental health?</w:t>
            </w:r>
          </w:p>
          <w:p w14:paraId="7D6548D7" w14:textId="417FFAEC" w:rsidR="00C86C07" w:rsidRPr="002A7D7E" w:rsidRDefault="00DA6B6C" w:rsidP="002A7D7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719B6">
              <w:rPr>
                <w:rFonts w:ascii="Times New Roman" w:hAnsi="Times New Roman" w:cs="Times New Roman"/>
                <w:sz w:val="20"/>
                <w:szCs w:val="20"/>
              </w:rPr>
              <w:t>How did it affect your physical</w:t>
            </w:r>
            <w:r w:rsidR="00AA647F" w:rsidRPr="0097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719B6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r w:rsidR="00230B1E" w:rsidRPr="009719B6">
              <w:rPr>
                <w:rFonts w:ascii="Times New Roman" w:hAnsi="Times New Roman" w:cs="Times New Roman"/>
                <w:sz w:val="20"/>
                <w:szCs w:val="20"/>
              </w:rPr>
              <w:t xml:space="preserve"> and your </w:t>
            </w:r>
            <w:r w:rsidR="00450202">
              <w:rPr>
                <w:rFonts w:ascii="Times New Roman" w:hAnsi="Times New Roman" w:cs="Times New Roman"/>
                <w:sz w:val="20"/>
                <w:szCs w:val="20"/>
              </w:rPr>
              <w:t xml:space="preserve">ARV </w:t>
            </w:r>
            <w:r w:rsidR="00230B1E" w:rsidRPr="009719B6"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  <w:r w:rsidRPr="009719B6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2A7D7E" w:rsidRPr="002A7D7E" w14:paraId="7A9092AC" w14:textId="77777777" w:rsidTr="00450202">
        <w:tc>
          <w:tcPr>
            <w:tcW w:w="2425" w:type="dxa"/>
          </w:tcPr>
          <w:p w14:paraId="42FB5425" w14:textId="5B2D8F14" w:rsidR="00DA6B6C" w:rsidRPr="002A7D7E" w:rsidRDefault="00DA6B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7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cial support </w:t>
            </w:r>
          </w:p>
        </w:tc>
        <w:tc>
          <w:tcPr>
            <w:tcW w:w="6925" w:type="dxa"/>
          </w:tcPr>
          <w:p w14:paraId="1DD0B207" w14:textId="0DAF63A4" w:rsidR="009719B6" w:rsidRPr="0092720F" w:rsidRDefault="00230B1E" w:rsidP="009719B6">
            <w:pPr>
              <w:pStyle w:val="Heading3"/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72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arning about </w:t>
            </w:r>
            <w:r w:rsidR="00450202" w:rsidRPr="009272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the COVID-19 affect your life</w:t>
            </w:r>
            <w:r w:rsidRPr="009272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92720F" w:rsidRPr="009272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o you have any support that are accessible and available </w:t>
            </w:r>
            <w:r w:rsidR="00D66C59" w:rsidRPr="009272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 you to cope with the impact of pandemic? </w:t>
            </w:r>
          </w:p>
          <w:p w14:paraId="1C8E52D0" w14:textId="1ADC627A" w:rsidR="0092720F" w:rsidRPr="0092720F" w:rsidRDefault="0092720F" w:rsidP="009272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720F">
              <w:rPr>
                <w:rFonts w:ascii="Times New Roman" w:hAnsi="Times New Roman" w:cs="Times New Roman"/>
                <w:sz w:val="20"/>
                <w:szCs w:val="20"/>
              </w:rPr>
              <w:t>Probe:</w:t>
            </w:r>
          </w:p>
          <w:p w14:paraId="46B84762" w14:textId="36F5B9CA" w:rsidR="00D66C59" w:rsidRPr="0092720F" w:rsidRDefault="009719B6" w:rsidP="009719B6">
            <w:pPr>
              <w:pStyle w:val="Heading3"/>
              <w:numPr>
                <w:ilvl w:val="0"/>
                <w:numId w:val="8"/>
              </w:numPr>
              <w:spacing w:line="259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72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 you tell me</w:t>
            </w:r>
            <w:r w:rsidR="0092720F" w:rsidRPr="009272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re</w:t>
            </w:r>
            <w:r w:rsidRPr="009272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whom and where you seek the support for the problem of work or finance, social</w:t>
            </w:r>
            <w:r w:rsidR="00D66C59" w:rsidRPr="009272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450202" w:rsidRPr="009272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ysical,</w:t>
            </w:r>
            <w:r w:rsidR="00D66C59" w:rsidRPr="009272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mental </w:t>
            </w:r>
            <w:r w:rsidR="002A7D7E" w:rsidRPr="009272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?</w:t>
            </w:r>
          </w:p>
          <w:p w14:paraId="3ED7DEF1" w14:textId="539DFB4B" w:rsidR="00DA6B6C" w:rsidRPr="0092720F" w:rsidRDefault="009719B6" w:rsidP="00230B1E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272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did the support help you to cope with the impact of COVID-19 pandemic?</w:t>
            </w:r>
          </w:p>
        </w:tc>
      </w:tr>
      <w:tr w:rsidR="002A7D7E" w:rsidRPr="002A7D7E" w14:paraId="144EA550" w14:textId="77777777" w:rsidTr="00450202">
        <w:tc>
          <w:tcPr>
            <w:tcW w:w="2425" w:type="dxa"/>
          </w:tcPr>
          <w:p w14:paraId="26D60422" w14:textId="6D22D13C" w:rsidR="00DA6B6C" w:rsidRPr="002A7D7E" w:rsidRDefault="00DA6B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7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cess to </w:t>
            </w:r>
            <w:r w:rsidR="009719B6" w:rsidRPr="002A7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alth </w:t>
            </w:r>
            <w:r w:rsidRPr="002A7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vices</w:t>
            </w:r>
          </w:p>
        </w:tc>
        <w:tc>
          <w:tcPr>
            <w:tcW w:w="6925" w:type="dxa"/>
          </w:tcPr>
          <w:p w14:paraId="4C7F5CCB" w14:textId="17C1D65C" w:rsidR="00450202" w:rsidRDefault="009719B6" w:rsidP="004502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7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lease tell me </w:t>
            </w:r>
            <w:r w:rsidR="002A7D7E" w:rsidRPr="002A7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out</w:t>
            </w:r>
            <w:r w:rsidRPr="002A7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our experience in accessing health care services </w:t>
            </w:r>
            <w:r w:rsidR="004D02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including mental health service) </w:t>
            </w:r>
            <w:r w:rsidRPr="002A7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ring COVID-19 pandemic?</w:t>
            </w:r>
            <w:r w:rsidR="004502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4D02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ablers, b</w:t>
            </w:r>
            <w:r w:rsidR="004502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riers or challenges, what changes in services)</w:t>
            </w:r>
          </w:p>
          <w:p w14:paraId="17B2532D" w14:textId="7F5E5805" w:rsidR="004D02A5" w:rsidRPr="004D02A5" w:rsidRDefault="004D02A5" w:rsidP="004D02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B695E2C" w14:textId="3DFD843E" w:rsidR="009719B6" w:rsidRPr="002A7D7E" w:rsidRDefault="009719B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7D7E" w:rsidRPr="002A7D7E" w14:paraId="1F8DE396" w14:textId="77777777" w:rsidTr="00450202">
        <w:tc>
          <w:tcPr>
            <w:tcW w:w="2425" w:type="dxa"/>
          </w:tcPr>
          <w:p w14:paraId="67B192AB" w14:textId="70707689" w:rsidR="00AA647F" w:rsidRPr="002A7D7E" w:rsidRDefault="004502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osing</w:t>
            </w:r>
          </w:p>
        </w:tc>
        <w:tc>
          <w:tcPr>
            <w:tcW w:w="6925" w:type="dxa"/>
          </w:tcPr>
          <w:p w14:paraId="22548563" w14:textId="565C1DBB" w:rsidR="00AA647F" w:rsidRPr="002A7D7E" w:rsidRDefault="002A7D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7D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ank you for sharing your life experience during the COVID-19 pandemic. I would like to check whether there is something else about your experience that we haven’t asked in this interview. Do you want to add some information that we haven’t covered? </w:t>
            </w:r>
          </w:p>
        </w:tc>
      </w:tr>
    </w:tbl>
    <w:p w14:paraId="42E806D6" w14:textId="77777777" w:rsidR="00DA6B6C" w:rsidRDefault="00DA6B6C"/>
    <w:sectPr w:rsidR="00DA6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E5D48"/>
    <w:multiLevelType w:val="multilevel"/>
    <w:tmpl w:val="7BF86BD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72A6207"/>
    <w:multiLevelType w:val="hybridMultilevel"/>
    <w:tmpl w:val="BFBACA4E"/>
    <w:lvl w:ilvl="0" w:tplc="E9C49336"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65654D"/>
    <w:multiLevelType w:val="hybridMultilevel"/>
    <w:tmpl w:val="0E80937A"/>
    <w:lvl w:ilvl="0" w:tplc="E9C49336"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D533FC"/>
    <w:multiLevelType w:val="hybridMultilevel"/>
    <w:tmpl w:val="FD1A9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7058DB"/>
    <w:multiLevelType w:val="hybridMultilevel"/>
    <w:tmpl w:val="502E5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BC250D"/>
    <w:multiLevelType w:val="hybridMultilevel"/>
    <w:tmpl w:val="47249E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955795"/>
    <w:multiLevelType w:val="hybridMultilevel"/>
    <w:tmpl w:val="F300CAA0"/>
    <w:lvl w:ilvl="0" w:tplc="E9C49336"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9B1A57"/>
    <w:multiLevelType w:val="hybridMultilevel"/>
    <w:tmpl w:val="691E0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502AB5"/>
    <w:multiLevelType w:val="hybridMultilevel"/>
    <w:tmpl w:val="3790DC88"/>
    <w:lvl w:ilvl="0" w:tplc="E9C49336"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8954009">
    <w:abstractNumId w:val="0"/>
  </w:num>
  <w:num w:numId="2" w16cid:durableId="753674083">
    <w:abstractNumId w:val="3"/>
  </w:num>
  <w:num w:numId="3" w16cid:durableId="500123520">
    <w:abstractNumId w:val="5"/>
  </w:num>
  <w:num w:numId="4" w16cid:durableId="602684433">
    <w:abstractNumId w:val="4"/>
  </w:num>
  <w:num w:numId="5" w16cid:durableId="217741298">
    <w:abstractNumId w:val="7"/>
  </w:num>
  <w:num w:numId="6" w16cid:durableId="1296176315">
    <w:abstractNumId w:val="6"/>
  </w:num>
  <w:num w:numId="7" w16cid:durableId="1916042795">
    <w:abstractNumId w:val="1"/>
  </w:num>
  <w:num w:numId="8" w16cid:durableId="1104955659">
    <w:abstractNumId w:val="8"/>
  </w:num>
  <w:num w:numId="9" w16cid:durableId="3739709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B6C"/>
    <w:rsid w:val="00230B1E"/>
    <w:rsid w:val="002A7D7E"/>
    <w:rsid w:val="00450202"/>
    <w:rsid w:val="004D02A5"/>
    <w:rsid w:val="0092720F"/>
    <w:rsid w:val="009719B6"/>
    <w:rsid w:val="00AA647F"/>
    <w:rsid w:val="00C86C07"/>
    <w:rsid w:val="00D66C59"/>
    <w:rsid w:val="00DA6B6C"/>
    <w:rsid w:val="00F31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F03EA"/>
  <w15:chartTrackingRefBased/>
  <w15:docId w15:val="{97AC34B5-30C0-4E5C-86DC-DC158237D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6B6C"/>
    <w:pPr>
      <w:keepNext/>
      <w:keepLines/>
      <w:numPr>
        <w:numId w:val="1"/>
      </w:numPr>
      <w:tabs>
        <w:tab w:val="left" w:pos="360"/>
      </w:tabs>
      <w:spacing w:before="480" w:after="360" w:line="480" w:lineRule="auto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B6C"/>
    <w:pPr>
      <w:keepNext/>
      <w:keepLines/>
      <w:numPr>
        <w:ilvl w:val="1"/>
        <w:numId w:val="1"/>
      </w:numPr>
      <w:tabs>
        <w:tab w:val="left" w:pos="360"/>
      </w:tabs>
      <w:spacing w:before="160" w:after="12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6C0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B6C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A6B6C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table" w:styleId="TableGrid">
    <w:name w:val="Table Grid"/>
    <w:basedOn w:val="TableNormal"/>
    <w:uiPriority w:val="39"/>
    <w:rsid w:val="00DA6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C86C0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230B1E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45020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9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 Sukmaningrum</dc:creator>
  <cp:keywords/>
  <dc:description/>
  <cp:lastModifiedBy>Evi Sukmaningrum</cp:lastModifiedBy>
  <cp:revision>3</cp:revision>
  <dcterms:created xsi:type="dcterms:W3CDTF">2023-09-25T02:33:00Z</dcterms:created>
  <dcterms:modified xsi:type="dcterms:W3CDTF">2024-02-20T03:44:00Z</dcterms:modified>
</cp:coreProperties>
</file>